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BB08F" w14:textId="52CA2932" w:rsidR="008B0C1D" w:rsidRDefault="00A04CDC" w:rsidP="008B0C1D">
      <w:pPr>
        <w:spacing w:line="480" w:lineRule="auto"/>
        <w:rPr>
          <w:szCs w:val="20"/>
        </w:rPr>
      </w:pPr>
      <w:r>
        <w:rPr>
          <w:b/>
          <w:bCs/>
        </w:rPr>
        <w:t>S6 Table</w:t>
      </w:r>
      <w:r w:rsidR="00727444" w:rsidRPr="005B101F">
        <w:rPr>
          <w:b/>
          <w:bCs/>
        </w:rPr>
        <w:t xml:space="preserve">: </w:t>
      </w:r>
      <w:r w:rsidR="00727444">
        <w:rPr>
          <w:szCs w:val="20"/>
        </w:rPr>
        <w:t>Abundant</w:t>
      </w:r>
      <w:r w:rsidR="00727444" w:rsidRPr="004C0541">
        <w:rPr>
          <w:szCs w:val="20"/>
        </w:rPr>
        <w:t xml:space="preserve"> </w:t>
      </w:r>
      <w:r w:rsidR="00727444">
        <w:rPr>
          <w:szCs w:val="20"/>
        </w:rPr>
        <w:t>p</w:t>
      </w:r>
      <w:r w:rsidR="00727444" w:rsidRPr="004C0541">
        <w:rPr>
          <w:szCs w:val="20"/>
        </w:rPr>
        <w:t xml:space="preserve">roteins </w:t>
      </w:r>
      <w:r w:rsidR="00727444">
        <w:rPr>
          <w:szCs w:val="20"/>
        </w:rPr>
        <w:t>in</w:t>
      </w:r>
      <w:r w:rsidR="00727444" w:rsidRPr="004C0541">
        <w:rPr>
          <w:szCs w:val="20"/>
        </w:rPr>
        <w:t xml:space="preserve"> the </w:t>
      </w:r>
      <w:r w:rsidR="00727444">
        <w:rPr>
          <w:szCs w:val="20"/>
        </w:rPr>
        <w:t>a</w:t>
      </w:r>
      <w:r w:rsidR="00727444" w:rsidRPr="004C0541">
        <w:rPr>
          <w:szCs w:val="20"/>
        </w:rPr>
        <w:t xml:space="preserve">dhesive </w:t>
      </w:r>
      <w:r w:rsidR="00727444">
        <w:rPr>
          <w:szCs w:val="20"/>
        </w:rPr>
        <w:t>o</w:t>
      </w:r>
      <w:r w:rsidR="00727444" w:rsidRPr="004C0541">
        <w:rPr>
          <w:szCs w:val="20"/>
        </w:rPr>
        <w:t xml:space="preserve">rgan of </w:t>
      </w:r>
      <w:r w:rsidR="00C41DC2" w:rsidRPr="00C41DC2">
        <w:rPr>
          <w:rFonts w:cs="Times New Roman"/>
          <w:i/>
          <w:iCs/>
          <w:szCs w:val="24"/>
        </w:rPr>
        <w:t>Pterygoplichthys</w:t>
      </w:r>
      <w:r w:rsidR="00C41DC2">
        <w:rPr>
          <w:rFonts w:cs="Times New Roman"/>
          <w:i/>
          <w:iCs/>
          <w:szCs w:val="24"/>
        </w:rPr>
        <w:t xml:space="preserve"> </w:t>
      </w:r>
      <w:r w:rsidR="00727444" w:rsidRPr="004C0541">
        <w:rPr>
          <w:i/>
          <w:iCs/>
          <w:szCs w:val="20"/>
        </w:rPr>
        <w:t>disjunctivus</w:t>
      </w:r>
      <w:r w:rsidR="00727444" w:rsidRPr="004C0541">
        <w:rPr>
          <w:szCs w:val="20"/>
        </w:rPr>
        <w:t xml:space="preserve"> and </w:t>
      </w:r>
      <w:r w:rsidR="00727444">
        <w:rPr>
          <w:szCs w:val="20"/>
        </w:rPr>
        <w:t>t</w:t>
      </w:r>
      <w:r w:rsidR="00727444" w:rsidRPr="004C0541">
        <w:rPr>
          <w:szCs w:val="20"/>
        </w:rPr>
        <w:t xml:space="preserve">heir </w:t>
      </w:r>
      <w:r w:rsidR="00727444">
        <w:rPr>
          <w:szCs w:val="20"/>
        </w:rPr>
        <w:t>f</w:t>
      </w:r>
      <w:r w:rsidR="00727444" w:rsidRPr="004C0541">
        <w:rPr>
          <w:szCs w:val="20"/>
        </w:rPr>
        <w:t>unctions</w:t>
      </w:r>
      <w:r w:rsidR="00727444">
        <w:rPr>
          <w:szCs w:val="20"/>
        </w:rPr>
        <w:t xml:space="preserve"> retrieved </w:t>
      </w:r>
      <w:r w:rsidR="00727444" w:rsidRPr="00E80881">
        <w:rPr>
          <w:szCs w:val="20"/>
        </w:rPr>
        <w:t>manually from UniProtKB and EMBL-EBI databases.</w:t>
      </w:r>
    </w:p>
    <w:p w14:paraId="07EFF90E" w14:textId="6278391A" w:rsidR="003B2EED" w:rsidRPr="003B2EED" w:rsidRDefault="00727444" w:rsidP="008B0C1D">
      <w:pPr>
        <w:spacing w:line="480" w:lineRule="auto"/>
      </w:pPr>
      <w:r>
        <w:rPr>
          <w:b/>
          <w:bCs/>
        </w:rPr>
        <w:t xml:space="preserve">Note: </w:t>
      </w:r>
      <w:r w:rsidR="00C41DC2" w:rsidRPr="00C41DC2">
        <w:t>Gene ontolo</w:t>
      </w:r>
      <w:r w:rsidR="00C41DC2" w:rsidRPr="00175FCF">
        <w:t>gy (</w:t>
      </w:r>
      <w:r w:rsidRPr="00175FCF">
        <w:t>GO</w:t>
      </w:r>
      <w:r w:rsidR="00C41DC2">
        <w:t>)</w:t>
      </w:r>
      <w:r>
        <w:t xml:space="preserve"> accession numbers of the most abundant adhesive organ proteins are available in S1 and S3</w:t>
      </w:r>
      <w:r w:rsidR="00C41DC2">
        <w:t xml:space="preserve"> </w:t>
      </w:r>
      <w:r w:rsidR="00C41DC2">
        <w:t>Tables</w:t>
      </w:r>
      <w:r w:rsidR="00C41DC2">
        <w:t xml:space="preserve">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63"/>
        <w:gridCol w:w="1961"/>
        <w:gridCol w:w="6769"/>
      </w:tblGrid>
      <w:tr w:rsidR="004C0541" w:rsidRPr="00C25080" w14:paraId="7016F783" w14:textId="77777777" w:rsidTr="003B2EED">
        <w:tc>
          <w:tcPr>
            <w:tcW w:w="9493" w:type="dxa"/>
            <w:gridSpan w:val="3"/>
          </w:tcPr>
          <w:p w14:paraId="7F562927" w14:textId="0C300932" w:rsidR="004C0541" w:rsidRPr="00686981" w:rsidRDefault="001C18FF" w:rsidP="00EA669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         </w:t>
            </w:r>
            <w:r w:rsidR="004C0541" w:rsidRPr="00686981">
              <w:rPr>
                <w:b/>
                <w:bCs/>
              </w:rPr>
              <w:t>Proteins having identified GO accession number</w:t>
            </w:r>
            <w:r w:rsidR="003B2EED">
              <w:rPr>
                <w:b/>
                <w:bCs/>
              </w:rPr>
              <w:t xml:space="preserve"> </w:t>
            </w:r>
          </w:p>
          <w:p w14:paraId="6D9B0B8C" w14:textId="75A6AB04" w:rsidR="004C0541" w:rsidRDefault="004C0541" w:rsidP="00EA6692">
            <w:pPr>
              <w:spacing w:line="480" w:lineRule="auto"/>
              <w:rPr>
                <w:b/>
                <w:bCs/>
              </w:rPr>
            </w:pPr>
          </w:p>
        </w:tc>
      </w:tr>
      <w:tr w:rsidR="008B0C1D" w:rsidRPr="00C25080" w14:paraId="75013092" w14:textId="77777777" w:rsidTr="003B2EED">
        <w:tc>
          <w:tcPr>
            <w:tcW w:w="0" w:type="auto"/>
            <w:hideMark/>
          </w:tcPr>
          <w:p w14:paraId="00814A73" w14:textId="53FB5897" w:rsidR="008B0C1D" w:rsidRPr="005F76A9" w:rsidRDefault="008B0C1D" w:rsidP="00EA6692">
            <w:pPr>
              <w:spacing w:line="480" w:lineRule="auto"/>
              <w:rPr>
                <w:b/>
                <w:bCs/>
              </w:rPr>
            </w:pPr>
            <w:r w:rsidRPr="005F76A9">
              <w:rPr>
                <w:b/>
                <w:bCs/>
              </w:rPr>
              <w:t>S.</w:t>
            </w:r>
            <w:r w:rsidR="008E6626">
              <w:rPr>
                <w:b/>
                <w:bCs/>
              </w:rPr>
              <w:t>N</w:t>
            </w:r>
            <w:r w:rsidRPr="005F76A9">
              <w:rPr>
                <w:b/>
                <w:bCs/>
              </w:rPr>
              <w:t>o.</w:t>
            </w:r>
          </w:p>
        </w:tc>
        <w:tc>
          <w:tcPr>
            <w:tcW w:w="1961" w:type="dxa"/>
            <w:hideMark/>
          </w:tcPr>
          <w:p w14:paraId="7B11D1D9" w14:textId="6C827B16" w:rsidR="008B0C1D" w:rsidRPr="005F76A9" w:rsidRDefault="008B0C1D" w:rsidP="00EA669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  <w:tc>
          <w:tcPr>
            <w:tcW w:w="6769" w:type="dxa"/>
            <w:hideMark/>
          </w:tcPr>
          <w:p w14:paraId="75AC7B40" w14:textId="77777777" w:rsidR="008B0C1D" w:rsidRPr="005F76A9" w:rsidRDefault="008B0C1D" w:rsidP="00EA669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                                     </w:t>
            </w:r>
            <w:r w:rsidRPr="005F76A9">
              <w:rPr>
                <w:b/>
                <w:bCs/>
              </w:rPr>
              <w:t>Protein</w:t>
            </w:r>
            <w:r>
              <w:rPr>
                <w:b/>
                <w:bCs/>
              </w:rPr>
              <w:t xml:space="preserve"> Name</w:t>
            </w:r>
          </w:p>
        </w:tc>
      </w:tr>
      <w:tr w:rsidR="008B0C1D" w:rsidRPr="00C25080" w14:paraId="745491BF" w14:textId="77777777" w:rsidTr="003B2EED">
        <w:tc>
          <w:tcPr>
            <w:tcW w:w="0" w:type="auto"/>
          </w:tcPr>
          <w:p w14:paraId="49B147A6" w14:textId="77777777" w:rsidR="008B0C1D" w:rsidRPr="005F76A9" w:rsidRDefault="008B0C1D" w:rsidP="00EA6692">
            <w:pPr>
              <w:spacing w:line="480" w:lineRule="auto"/>
            </w:pPr>
            <w:r>
              <w:t>1</w:t>
            </w:r>
          </w:p>
        </w:tc>
        <w:tc>
          <w:tcPr>
            <w:tcW w:w="1961" w:type="dxa"/>
          </w:tcPr>
          <w:p w14:paraId="311699D3" w14:textId="77777777" w:rsidR="008B0C1D" w:rsidRPr="005F76A9" w:rsidRDefault="008B0C1D" w:rsidP="00EA6692">
            <w:pPr>
              <w:spacing w:line="480" w:lineRule="auto"/>
            </w:pPr>
            <w:r w:rsidRPr="005F76A9">
              <w:t>Keratinization</w:t>
            </w:r>
          </w:p>
        </w:tc>
        <w:tc>
          <w:tcPr>
            <w:tcW w:w="6769" w:type="dxa"/>
          </w:tcPr>
          <w:p w14:paraId="4B180A6B" w14:textId="77777777" w:rsidR="008B0C1D" w:rsidRPr="005F76A9" w:rsidRDefault="008B0C1D" w:rsidP="00EA6692">
            <w:pPr>
              <w:spacing w:line="480" w:lineRule="auto"/>
            </w:pPr>
            <w:r w:rsidRPr="005F76A9">
              <w:t>Keratin, type II cytoskeletal 8-like; Keratin, type I cytoskeletal 19-like</w:t>
            </w:r>
          </w:p>
        </w:tc>
      </w:tr>
      <w:tr w:rsidR="008B0C1D" w:rsidRPr="00C25080" w14:paraId="1DCF235D" w14:textId="77777777" w:rsidTr="003B2EED">
        <w:tc>
          <w:tcPr>
            <w:tcW w:w="0" w:type="auto"/>
            <w:hideMark/>
          </w:tcPr>
          <w:p w14:paraId="6B683549" w14:textId="77777777" w:rsidR="008B0C1D" w:rsidRPr="005F76A9" w:rsidRDefault="008B0C1D" w:rsidP="00EA6692">
            <w:pPr>
              <w:spacing w:line="480" w:lineRule="auto"/>
            </w:pPr>
            <w:r>
              <w:t>2</w:t>
            </w:r>
          </w:p>
        </w:tc>
        <w:tc>
          <w:tcPr>
            <w:tcW w:w="1961" w:type="dxa"/>
            <w:hideMark/>
          </w:tcPr>
          <w:p w14:paraId="17D116C0" w14:textId="77777777" w:rsidR="008B0C1D" w:rsidRPr="005F76A9" w:rsidRDefault="008B0C1D" w:rsidP="00EA6692">
            <w:pPr>
              <w:spacing w:line="480" w:lineRule="auto"/>
            </w:pPr>
            <w:r w:rsidRPr="005F76A9">
              <w:t>Adhesion</w:t>
            </w:r>
          </w:p>
        </w:tc>
        <w:tc>
          <w:tcPr>
            <w:tcW w:w="6769" w:type="dxa"/>
            <w:hideMark/>
          </w:tcPr>
          <w:p w14:paraId="4B628683" w14:textId="77777777" w:rsidR="008B0C1D" w:rsidRPr="005F76A9" w:rsidRDefault="008B0C1D" w:rsidP="00EA6692">
            <w:pPr>
              <w:spacing w:line="480" w:lineRule="auto"/>
            </w:pPr>
            <w:r w:rsidRPr="005F76A9">
              <w:t>Calponin-homology domain-containing protein</w:t>
            </w:r>
            <w:r>
              <w:t>;</w:t>
            </w:r>
            <w:r w:rsidRPr="005F76A9">
              <w:t xml:space="preserve"> Desmoplakin, Periplakin</w:t>
            </w:r>
            <w:r>
              <w:t>;</w:t>
            </w:r>
            <w:r w:rsidRPr="005F76A9">
              <w:t xml:space="preserve"> Filamin A-like</w:t>
            </w:r>
            <w:r>
              <w:t>;</w:t>
            </w:r>
            <w:r w:rsidRPr="005F76A9">
              <w:t xml:space="preserve"> Annexin</w:t>
            </w:r>
            <w:r>
              <w:t>;</w:t>
            </w:r>
            <w:r w:rsidRPr="005F76A9">
              <w:t xml:space="preserve"> Tenascin-C</w:t>
            </w:r>
            <w:r>
              <w:t>;</w:t>
            </w:r>
            <w:r w:rsidRPr="005F76A9">
              <w:t xml:space="preserve"> Junction plakoglobin </w:t>
            </w:r>
            <w:proofErr w:type="gramStart"/>
            <w:r w:rsidRPr="005F76A9">
              <w:t>a</w:t>
            </w:r>
            <w:proofErr w:type="gramEnd"/>
            <w:r w:rsidRPr="005F76A9">
              <w:t xml:space="preserve"> isoform X1</w:t>
            </w:r>
            <w:r>
              <w:t>;</w:t>
            </w:r>
            <w:r w:rsidRPr="005F76A9">
              <w:t xml:space="preserve"> Fibulin-1</w:t>
            </w:r>
          </w:p>
        </w:tc>
      </w:tr>
      <w:tr w:rsidR="008B0C1D" w:rsidRPr="00C25080" w14:paraId="6BFC3E9D" w14:textId="77777777" w:rsidTr="003B2EED">
        <w:tc>
          <w:tcPr>
            <w:tcW w:w="0" w:type="auto"/>
            <w:hideMark/>
          </w:tcPr>
          <w:p w14:paraId="2E8C5D1C" w14:textId="77777777" w:rsidR="008B0C1D" w:rsidRPr="005F76A9" w:rsidRDefault="008B0C1D" w:rsidP="00EA6692">
            <w:pPr>
              <w:spacing w:line="480" w:lineRule="auto"/>
            </w:pPr>
            <w:r>
              <w:t>3</w:t>
            </w:r>
          </w:p>
        </w:tc>
        <w:tc>
          <w:tcPr>
            <w:tcW w:w="1961" w:type="dxa"/>
            <w:hideMark/>
          </w:tcPr>
          <w:p w14:paraId="59DCC919" w14:textId="77777777" w:rsidR="008B0C1D" w:rsidRPr="005F76A9" w:rsidRDefault="008B0C1D" w:rsidP="00EA6692">
            <w:pPr>
              <w:spacing w:line="480" w:lineRule="auto"/>
            </w:pPr>
            <w:r w:rsidRPr="005F76A9">
              <w:t>Cytoskeletal Organization</w:t>
            </w:r>
          </w:p>
        </w:tc>
        <w:tc>
          <w:tcPr>
            <w:tcW w:w="6769" w:type="dxa"/>
            <w:hideMark/>
          </w:tcPr>
          <w:p w14:paraId="061B9A54" w14:textId="2141B89E" w:rsidR="008B0C1D" w:rsidRPr="005F76A9" w:rsidRDefault="008B0C1D" w:rsidP="00EA6692">
            <w:pPr>
              <w:spacing w:line="480" w:lineRule="auto"/>
            </w:pPr>
            <w:r w:rsidRPr="005F76A9">
              <w:t>Myosin-7</w:t>
            </w:r>
            <w:r>
              <w:t>;</w:t>
            </w:r>
            <w:r w:rsidRPr="005F76A9">
              <w:t xml:space="preserve"> Myosin-6-like (fragment)</w:t>
            </w:r>
            <w:r>
              <w:t>;</w:t>
            </w:r>
            <w:r w:rsidRPr="005F76A9">
              <w:t xml:space="preserve"> Myosin heavy chain</w:t>
            </w:r>
            <w:r>
              <w:t>;</w:t>
            </w:r>
            <w:r w:rsidRPr="005F76A9">
              <w:t xml:space="preserve"> </w:t>
            </w:r>
            <w:r w:rsidR="00774E56" w:rsidRPr="005F76A9">
              <w:t>Myosin, light chain 13</w:t>
            </w:r>
            <w:r>
              <w:t>;</w:t>
            </w:r>
            <w:r w:rsidRPr="005F76A9">
              <w:t xml:space="preserve"> Tropomyosin 1</w:t>
            </w:r>
          </w:p>
        </w:tc>
      </w:tr>
      <w:tr w:rsidR="008B0C1D" w:rsidRPr="00C25080" w14:paraId="6A6856DE" w14:textId="77777777" w:rsidTr="003B2EED">
        <w:tc>
          <w:tcPr>
            <w:tcW w:w="0" w:type="auto"/>
          </w:tcPr>
          <w:p w14:paraId="46FAEC6B" w14:textId="77777777" w:rsidR="008B0C1D" w:rsidRPr="005F76A9" w:rsidRDefault="008B0C1D" w:rsidP="00EA6692">
            <w:pPr>
              <w:spacing w:line="480" w:lineRule="auto"/>
            </w:pPr>
            <w:r w:rsidRPr="005F76A9">
              <w:t>4</w:t>
            </w:r>
          </w:p>
        </w:tc>
        <w:tc>
          <w:tcPr>
            <w:tcW w:w="1961" w:type="dxa"/>
          </w:tcPr>
          <w:p w14:paraId="234CA78E" w14:textId="77777777" w:rsidR="008B0C1D" w:rsidRPr="005F76A9" w:rsidRDefault="008B0C1D" w:rsidP="00EA6692">
            <w:pPr>
              <w:spacing w:line="480" w:lineRule="auto"/>
            </w:pPr>
            <w:r w:rsidRPr="005F76A9">
              <w:t>Ion Binding</w:t>
            </w:r>
          </w:p>
        </w:tc>
        <w:tc>
          <w:tcPr>
            <w:tcW w:w="6769" w:type="dxa"/>
          </w:tcPr>
          <w:p w14:paraId="4EC4AE87" w14:textId="5102E555" w:rsidR="008B0C1D" w:rsidRPr="005F76A9" w:rsidRDefault="008B0C1D" w:rsidP="00EA6692">
            <w:pPr>
              <w:spacing w:line="480" w:lineRule="auto"/>
            </w:pPr>
            <w:r w:rsidRPr="005F76A9">
              <w:t>FYVE-type domain-containing protein; Matrilin 1; Cysteine and glycine-rich protein 1;</w:t>
            </w:r>
            <w:r>
              <w:t xml:space="preserve"> </w:t>
            </w:r>
            <w:r w:rsidRPr="004C0E3C">
              <w:rPr>
                <w:color w:val="auto"/>
              </w:rPr>
              <w:t>Serotransferrin</w:t>
            </w:r>
          </w:p>
        </w:tc>
      </w:tr>
      <w:tr w:rsidR="008B0C1D" w:rsidRPr="00C25080" w14:paraId="1760FA3F" w14:textId="77777777" w:rsidTr="003B2EED">
        <w:tc>
          <w:tcPr>
            <w:tcW w:w="0" w:type="auto"/>
            <w:hideMark/>
          </w:tcPr>
          <w:p w14:paraId="3FD97D15" w14:textId="77777777" w:rsidR="008B0C1D" w:rsidRPr="005F76A9" w:rsidRDefault="008B0C1D" w:rsidP="00EA6692">
            <w:pPr>
              <w:spacing w:line="480" w:lineRule="auto"/>
            </w:pPr>
            <w:r>
              <w:t>5</w:t>
            </w:r>
          </w:p>
        </w:tc>
        <w:tc>
          <w:tcPr>
            <w:tcW w:w="1961" w:type="dxa"/>
            <w:hideMark/>
          </w:tcPr>
          <w:p w14:paraId="15A060D4" w14:textId="77777777" w:rsidR="008B0C1D" w:rsidRPr="005F76A9" w:rsidRDefault="008B0C1D" w:rsidP="00EA6692">
            <w:pPr>
              <w:spacing w:line="480" w:lineRule="auto"/>
            </w:pPr>
            <w:r>
              <w:t>ATP Binding</w:t>
            </w:r>
          </w:p>
        </w:tc>
        <w:tc>
          <w:tcPr>
            <w:tcW w:w="6769" w:type="dxa"/>
            <w:hideMark/>
          </w:tcPr>
          <w:p w14:paraId="44AF6275" w14:textId="77777777" w:rsidR="008B0C1D" w:rsidRPr="005F76A9" w:rsidRDefault="008B0C1D" w:rsidP="00EA6692">
            <w:pPr>
              <w:spacing w:line="480" w:lineRule="auto"/>
            </w:pPr>
            <w:r w:rsidRPr="000B0DDE">
              <w:t>Heat shock protein 90</w:t>
            </w:r>
            <w:r>
              <w:t xml:space="preserve">; </w:t>
            </w:r>
            <w:r w:rsidRPr="00FC45E0">
              <w:t>creatine kinas</w:t>
            </w:r>
            <w:r>
              <w:t xml:space="preserve">e; </w:t>
            </w:r>
            <w:r w:rsidRPr="001E38AA">
              <w:t>ATP synthase subunit beta</w:t>
            </w:r>
            <w:r>
              <w:t xml:space="preserve">; </w:t>
            </w:r>
            <w:r w:rsidRPr="001E38AA">
              <w:t>Heat shock protein beta-1</w:t>
            </w:r>
            <w:r>
              <w:t xml:space="preserve">; </w:t>
            </w:r>
            <w:r w:rsidRPr="008119E7">
              <w:t xml:space="preserve">ATP synthase subunit beta </w:t>
            </w:r>
            <w:r w:rsidRPr="001E38AA">
              <w:t xml:space="preserve"> </w:t>
            </w:r>
          </w:p>
        </w:tc>
      </w:tr>
      <w:tr w:rsidR="008B0C1D" w:rsidRPr="00C25080" w14:paraId="79750C14" w14:textId="77777777" w:rsidTr="003B2EED">
        <w:tc>
          <w:tcPr>
            <w:tcW w:w="0" w:type="auto"/>
          </w:tcPr>
          <w:p w14:paraId="7E6D1142" w14:textId="77777777" w:rsidR="008B0C1D" w:rsidRPr="005F76A9" w:rsidRDefault="008B0C1D" w:rsidP="00EA6692">
            <w:pPr>
              <w:spacing w:line="480" w:lineRule="auto"/>
            </w:pPr>
            <w:r>
              <w:t>6</w:t>
            </w:r>
          </w:p>
        </w:tc>
        <w:tc>
          <w:tcPr>
            <w:tcW w:w="1961" w:type="dxa"/>
          </w:tcPr>
          <w:p w14:paraId="393C1108" w14:textId="77777777" w:rsidR="008B0C1D" w:rsidRPr="005F76A9" w:rsidRDefault="008B0C1D" w:rsidP="00EA6692">
            <w:pPr>
              <w:spacing w:line="480" w:lineRule="auto"/>
            </w:pPr>
            <w:r>
              <w:t>Structural molecule activity</w:t>
            </w:r>
          </w:p>
        </w:tc>
        <w:tc>
          <w:tcPr>
            <w:tcW w:w="6769" w:type="dxa"/>
          </w:tcPr>
          <w:p w14:paraId="506623B7" w14:textId="77777777" w:rsidR="008B0C1D" w:rsidRPr="005F76A9" w:rsidRDefault="008B0C1D" w:rsidP="00EA6692">
            <w:pPr>
              <w:spacing w:line="480" w:lineRule="auto"/>
            </w:pPr>
            <w:r w:rsidRPr="00813476">
              <w:t>Neurofilament medium polypeptide</w:t>
            </w:r>
            <w:r>
              <w:t xml:space="preserve">; </w:t>
            </w:r>
            <w:r w:rsidRPr="00813476">
              <w:t>Uncharacterized protein LOC767716 isoform X1</w:t>
            </w:r>
            <w:r>
              <w:t xml:space="preserve">; </w:t>
            </w:r>
            <w:r w:rsidRPr="001E38AA">
              <w:t>IF rod domain-containing protein</w:t>
            </w:r>
            <w:r>
              <w:t xml:space="preserve">, Peripherin; </w:t>
            </w:r>
            <w:r w:rsidRPr="008119E7">
              <w:t>Clathrin light chain</w:t>
            </w:r>
          </w:p>
        </w:tc>
      </w:tr>
      <w:tr w:rsidR="008B0C1D" w:rsidRPr="00C25080" w14:paraId="660F4239" w14:textId="77777777" w:rsidTr="003B2EED">
        <w:tc>
          <w:tcPr>
            <w:tcW w:w="0" w:type="auto"/>
          </w:tcPr>
          <w:p w14:paraId="1A5D4AFD" w14:textId="77777777" w:rsidR="008B0C1D" w:rsidRPr="005F76A9" w:rsidRDefault="008B0C1D" w:rsidP="00EA6692">
            <w:pPr>
              <w:spacing w:line="480" w:lineRule="auto"/>
            </w:pPr>
            <w:r>
              <w:t>7</w:t>
            </w:r>
          </w:p>
        </w:tc>
        <w:tc>
          <w:tcPr>
            <w:tcW w:w="1961" w:type="dxa"/>
          </w:tcPr>
          <w:p w14:paraId="081278CC" w14:textId="77777777" w:rsidR="008B0C1D" w:rsidRPr="005F76A9" w:rsidRDefault="008B0C1D" w:rsidP="00EA6692">
            <w:pPr>
              <w:spacing w:line="480" w:lineRule="auto"/>
            </w:pPr>
            <w:r>
              <w:t>Oxygen carrier activity</w:t>
            </w:r>
          </w:p>
        </w:tc>
        <w:tc>
          <w:tcPr>
            <w:tcW w:w="6769" w:type="dxa"/>
          </w:tcPr>
          <w:p w14:paraId="47B0D604" w14:textId="77777777" w:rsidR="008B0C1D" w:rsidRPr="005F76A9" w:rsidRDefault="008B0C1D" w:rsidP="00EA6692">
            <w:pPr>
              <w:spacing w:line="480" w:lineRule="auto"/>
            </w:pPr>
            <w:r w:rsidRPr="00813476">
              <w:t>Globin domain-containing protein</w:t>
            </w:r>
            <w:r>
              <w:t xml:space="preserve">; </w:t>
            </w:r>
            <w:r w:rsidRPr="001E38AA">
              <w:t>Hemoglobin cathodic subunit beta-lik</w:t>
            </w:r>
            <w:r>
              <w:t>e</w:t>
            </w:r>
          </w:p>
        </w:tc>
      </w:tr>
      <w:tr w:rsidR="008B0C1D" w:rsidRPr="00C25080" w14:paraId="6627262F" w14:textId="77777777" w:rsidTr="003B2EED">
        <w:tc>
          <w:tcPr>
            <w:tcW w:w="0" w:type="auto"/>
          </w:tcPr>
          <w:p w14:paraId="726C7EB0" w14:textId="77777777" w:rsidR="008B0C1D" w:rsidRPr="005F76A9" w:rsidRDefault="008B0C1D" w:rsidP="00EA6692">
            <w:pPr>
              <w:spacing w:line="480" w:lineRule="auto"/>
            </w:pPr>
            <w:r>
              <w:t>8</w:t>
            </w:r>
          </w:p>
        </w:tc>
        <w:tc>
          <w:tcPr>
            <w:tcW w:w="1961" w:type="dxa"/>
          </w:tcPr>
          <w:p w14:paraId="47451B0D" w14:textId="77777777" w:rsidR="008B0C1D" w:rsidRDefault="008B0C1D" w:rsidP="00EA6692">
            <w:pPr>
              <w:rPr>
                <w:rFonts w:cs="Times New Roman"/>
                <w:color w:val="2C3E50"/>
                <w:szCs w:val="24"/>
                <w:lang w:val="en-IN" w:bidi="ar-SA"/>
              </w:rPr>
            </w:pPr>
            <w:r>
              <w:rPr>
                <w:color w:val="2C3E50"/>
              </w:rPr>
              <w:t>Serine-type endopeptidase inhibitor activity</w:t>
            </w:r>
          </w:p>
          <w:p w14:paraId="412B97F7" w14:textId="77777777" w:rsidR="008B0C1D" w:rsidRPr="005F76A9" w:rsidRDefault="008B0C1D" w:rsidP="00EA6692">
            <w:pPr>
              <w:spacing w:line="480" w:lineRule="auto"/>
            </w:pPr>
          </w:p>
        </w:tc>
        <w:tc>
          <w:tcPr>
            <w:tcW w:w="6769" w:type="dxa"/>
          </w:tcPr>
          <w:p w14:paraId="4071BB31" w14:textId="77777777" w:rsidR="008B0C1D" w:rsidRPr="005F76A9" w:rsidRDefault="008B0C1D" w:rsidP="00EA6692">
            <w:pPr>
              <w:spacing w:line="480" w:lineRule="auto"/>
            </w:pPr>
            <w:r w:rsidRPr="00FC45E0">
              <w:t>Inter-alpha-trypsin inhibitor heavy chain H2</w:t>
            </w:r>
            <w:r>
              <w:t xml:space="preserve">; </w:t>
            </w:r>
            <w:r w:rsidRPr="001E38AA">
              <w:t>Inter-alpha-trypsin inhibitor heavy chain H3</w:t>
            </w:r>
          </w:p>
        </w:tc>
      </w:tr>
      <w:tr w:rsidR="008B0C1D" w:rsidRPr="00C25080" w14:paraId="6C94F3FB" w14:textId="77777777" w:rsidTr="003B2EED">
        <w:tc>
          <w:tcPr>
            <w:tcW w:w="0" w:type="auto"/>
          </w:tcPr>
          <w:p w14:paraId="06F0BBAF" w14:textId="77777777" w:rsidR="008B0C1D" w:rsidRPr="005F76A9" w:rsidRDefault="008B0C1D" w:rsidP="00EA6692">
            <w:pPr>
              <w:spacing w:line="480" w:lineRule="auto"/>
            </w:pPr>
            <w:r>
              <w:lastRenderedPageBreak/>
              <w:t>9</w:t>
            </w:r>
          </w:p>
        </w:tc>
        <w:tc>
          <w:tcPr>
            <w:tcW w:w="1961" w:type="dxa"/>
          </w:tcPr>
          <w:p w14:paraId="5C5CDD8C" w14:textId="77777777" w:rsidR="008B0C1D" w:rsidRDefault="008B0C1D" w:rsidP="00EA6692">
            <w:pPr>
              <w:rPr>
                <w:rFonts w:cs="Times New Roman"/>
                <w:color w:val="2C3E50"/>
                <w:szCs w:val="24"/>
                <w:lang w:val="en-IN" w:bidi="ar-SA"/>
              </w:rPr>
            </w:pPr>
            <w:r>
              <w:rPr>
                <w:color w:val="2C3E50"/>
              </w:rPr>
              <w:t>MAP kinase activity</w:t>
            </w:r>
          </w:p>
          <w:p w14:paraId="71AC2DCE" w14:textId="77777777" w:rsidR="008B0C1D" w:rsidRPr="005F76A9" w:rsidRDefault="008B0C1D" w:rsidP="00EA6692">
            <w:pPr>
              <w:spacing w:line="480" w:lineRule="auto"/>
            </w:pPr>
          </w:p>
        </w:tc>
        <w:tc>
          <w:tcPr>
            <w:tcW w:w="6769" w:type="dxa"/>
          </w:tcPr>
          <w:p w14:paraId="756631E4" w14:textId="77777777" w:rsidR="008B0C1D" w:rsidRPr="005F76A9" w:rsidRDefault="008B0C1D" w:rsidP="00EA6692">
            <w:pPr>
              <w:spacing w:line="480" w:lineRule="auto"/>
            </w:pPr>
            <w:r w:rsidRPr="00FC45E0">
              <w:t xml:space="preserve">Mitogen-activated protein kinase </w:t>
            </w:r>
          </w:p>
        </w:tc>
      </w:tr>
      <w:tr w:rsidR="008B0C1D" w:rsidRPr="00C25080" w14:paraId="2B367F09" w14:textId="77777777" w:rsidTr="003B2EED">
        <w:tc>
          <w:tcPr>
            <w:tcW w:w="0" w:type="auto"/>
          </w:tcPr>
          <w:p w14:paraId="2960E3A3" w14:textId="77777777" w:rsidR="008B0C1D" w:rsidRPr="005F76A9" w:rsidRDefault="008B0C1D" w:rsidP="00EA6692">
            <w:pPr>
              <w:spacing w:line="480" w:lineRule="auto"/>
            </w:pPr>
            <w:r>
              <w:t>10</w:t>
            </w:r>
          </w:p>
        </w:tc>
        <w:tc>
          <w:tcPr>
            <w:tcW w:w="1961" w:type="dxa"/>
          </w:tcPr>
          <w:p w14:paraId="0509BD02" w14:textId="77777777" w:rsidR="008B0C1D" w:rsidRDefault="008B0C1D" w:rsidP="00EA6692">
            <w:pPr>
              <w:rPr>
                <w:rFonts w:cs="Times New Roman"/>
                <w:color w:val="2C3E50"/>
                <w:szCs w:val="24"/>
                <w:lang w:val="en-IN" w:bidi="ar-SA"/>
              </w:rPr>
            </w:pPr>
            <w:r>
              <w:rPr>
                <w:color w:val="2C3E50"/>
              </w:rPr>
              <w:t>Cytoplasm</w:t>
            </w:r>
          </w:p>
          <w:p w14:paraId="61A4B291" w14:textId="77777777" w:rsidR="008B0C1D" w:rsidRPr="005F76A9" w:rsidRDefault="008B0C1D" w:rsidP="00EA6692">
            <w:pPr>
              <w:spacing w:line="480" w:lineRule="auto"/>
            </w:pPr>
          </w:p>
        </w:tc>
        <w:tc>
          <w:tcPr>
            <w:tcW w:w="6769" w:type="dxa"/>
          </w:tcPr>
          <w:p w14:paraId="06635167" w14:textId="77777777" w:rsidR="008B0C1D" w:rsidRPr="005F76A9" w:rsidRDefault="008B0C1D" w:rsidP="00EA6692">
            <w:pPr>
              <w:spacing w:line="480" w:lineRule="auto"/>
            </w:pPr>
            <w:r w:rsidRPr="00FC45E0">
              <w:t>Prostaglandin reductase 1</w:t>
            </w:r>
            <w:r>
              <w:t xml:space="preserve">; </w:t>
            </w:r>
            <w:r w:rsidRPr="001E38AA">
              <w:t>Dihydropyrimidinase-related protein 2</w:t>
            </w:r>
            <w:r w:rsidRPr="00FC45E0">
              <w:t xml:space="preserve"> </w:t>
            </w:r>
          </w:p>
        </w:tc>
      </w:tr>
      <w:tr w:rsidR="008B0C1D" w:rsidRPr="00C25080" w14:paraId="415369EE" w14:textId="77777777" w:rsidTr="003B2EED">
        <w:tc>
          <w:tcPr>
            <w:tcW w:w="0" w:type="auto"/>
          </w:tcPr>
          <w:p w14:paraId="64B452F6" w14:textId="77777777" w:rsidR="008B0C1D" w:rsidRPr="005F76A9" w:rsidRDefault="008B0C1D" w:rsidP="00EA6692">
            <w:pPr>
              <w:spacing w:line="480" w:lineRule="auto"/>
            </w:pPr>
            <w:r>
              <w:t>11</w:t>
            </w:r>
          </w:p>
        </w:tc>
        <w:tc>
          <w:tcPr>
            <w:tcW w:w="1961" w:type="dxa"/>
          </w:tcPr>
          <w:p w14:paraId="74DF8746" w14:textId="77777777" w:rsidR="008B0C1D" w:rsidRDefault="008B0C1D" w:rsidP="00EA6692">
            <w:pPr>
              <w:rPr>
                <w:rFonts w:cs="Times New Roman"/>
                <w:color w:val="2C3E50"/>
                <w:szCs w:val="24"/>
                <w:lang w:val="en-IN" w:bidi="ar-SA"/>
              </w:rPr>
            </w:pPr>
            <w:r>
              <w:rPr>
                <w:color w:val="2C3E50"/>
              </w:rPr>
              <w:t>Protein disulfide isomerase activity</w:t>
            </w:r>
          </w:p>
          <w:p w14:paraId="3E557573" w14:textId="77777777" w:rsidR="008B0C1D" w:rsidRPr="005F76A9" w:rsidRDefault="008B0C1D" w:rsidP="00EA6692">
            <w:pPr>
              <w:spacing w:line="480" w:lineRule="auto"/>
            </w:pPr>
          </w:p>
        </w:tc>
        <w:tc>
          <w:tcPr>
            <w:tcW w:w="6769" w:type="dxa"/>
          </w:tcPr>
          <w:p w14:paraId="6F87A1B4" w14:textId="77777777" w:rsidR="008B0C1D" w:rsidRPr="005F76A9" w:rsidRDefault="008B0C1D" w:rsidP="00EA6692">
            <w:pPr>
              <w:spacing w:line="480" w:lineRule="auto"/>
            </w:pPr>
            <w:r w:rsidRPr="00FC45E0">
              <w:t xml:space="preserve">Protein disulfide-isomerase </w:t>
            </w:r>
          </w:p>
        </w:tc>
      </w:tr>
      <w:tr w:rsidR="008B0C1D" w:rsidRPr="00C25080" w14:paraId="0F99BBD7" w14:textId="77777777" w:rsidTr="003B2EED">
        <w:tc>
          <w:tcPr>
            <w:tcW w:w="0" w:type="auto"/>
          </w:tcPr>
          <w:p w14:paraId="3813ACE6" w14:textId="77777777" w:rsidR="008B0C1D" w:rsidRPr="005F76A9" w:rsidRDefault="008B0C1D" w:rsidP="00EA6692">
            <w:pPr>
              <w:spacing w:line="480" w:lineRule="auto"/>
            </w:pPr>
            <w:r>
              <w:t>12</w:t>
            </w:r>
          </w:p>
        </w:tc>
        <w:tc>
          <w:tcPr>
            <w:tcW w:w="1961" w:type="dxa"/>
          </w:tcPr>
          <w:p w14:paraId="65DCBA6F" w14:textId="77777777" w:rsidR="008B0C1D" w:rsidRPr="005F76A9" w:rsidRDefault="008B0C1D" w:rsidP="00EA6692">
            <w:pPr>
              <w:spacing w:line="480" w:lineRule="auto"/>
            </w:pPr>
            <w:r>
              <w:t xml:space="preserve">Peroxiredoxin </w:t>
            </w:r>
          </w:p>
        </w:tc>
        <w:tc>
          <w:tcPr>
            <w:tcW w:w="6769" w:type="dxa"/>
          </w:tcPr>
          <w:p w14:paraId="5FE92E15" w14:textId="77777777" w:rsidR="008B0C1D" w:rsidRPr="005F76A9" w:rsidRDefault="008B0C1D" w:rsidP="00EA6692">
            <w:pPr>
              <w:spacing w:line="480" w:lineRule="auto"/>
            </w:pPr>
            <w:r w:rsidRPr="001E38AA">
              <w:t>Peroxiredoxin-2</w:t>
            </w:r>
          </w:p>
        </w:tc>
      </w:tr>
      <w:tr w:rsidR="008B0C1D" w:rsidRPr="00C25080" w14:paraId="133C4009" w14:textId="77777777" w:rsidTr="003B2EED">
        <w:trPr>
          <w:trHeight w:val="992"/>
        </w:trPr>
        <w:tc>
          <w:tcPr>
            <w:tcW w:w="0" w:type="auto"/>
          </w:tcPr>
          <w:p w14:paraId="17C7E347" w14:textId="77777777" w:rsidR="008B0C1D" w:rsidRPr="005F76A9" w:rsidRDefault="008B0C1D" w:rsidP="00EA6692">
            <w:pPr>
              <w:spacing w:line="480" w:lineRule="auto"/>
            </w:pPr>
            <w:r>
              <w:t>13</w:t>
            </w:r>
          </w:p>
        </w:tc>
        <w:tc>
          <w:tcPr>
            <w:tcW w:w="1961" w:type="dxa"/>
          </w:tcPr>
          <w:p w14:paraId="6A66C8CC" w14:textId="77777777" w:rsidR="008B0C1D" w:rsidRPr="005F76A9" w:rsidRDefault="008B0C1D" w:rsidP="00EA6692">
            <w:pPr>
              <w:spacing w:line="480" w:lineRule="auto"/>
            </w:pPr>
            <w:r>
              <w:t>Extracellular region</w:t>
            </w:r>
          </w:p>
        </w:tc>
        <w:tc>
          <w:tcPr>
            <w:tcW w:w="6769" w:type="dxa"/>
          </w:tcPr>
          <w:p w14:paraId="0432282F" w14:textId="77777777" w:rsidR="008B0C1D" w:rsidRPr="005F76A9" w:rsidRDefault="008B0C1D" w:rsidP="00EA6692">
            <w:pPr>
              <w:spacing w:line="480" w:lineRule="auto"/>
            </w:pPr>
            <w:r w:rsidRPr="001E38AA">
              <w:t>Complement component C9</w:t>
            </w:r>
          </w:p>
        </w:tc>
      </w:tr>
      <w:tr w:rsidR="008B0C1D" w:rsidRPr="00C41DC2" w14:paraId="246371B6" w14:textId="77777777" w:rsidTr="003B2EED">
        <w:tc>
          <w:tcPr>
            <w:tcW w:w="0" w:type="auto"/>
          </w:tcPr>
          <w:p w14:paraId="09714C26" w14:textId="77777777" w:rsidR="008B0C1D" w:rsidRPr="005F76A9" w:rsidRDefault="008B0C1D" w:rsidP="00EA6692">
            <w:pPr>
              <w:spacing w:line="480" w:lineRule="auto"/>
            </w:pPr>
            <w:r>
              <w:t>14</w:t>
            </w:r>
          </w:p>
        </w:tc>
        <w:tc>
          <w:tcPr>
            <w:tcW w:w="1961" w:type="dxa"/>
          </w:tcPr>
          <w:p w14:paraId="5A830E18" w14:textId="77777777" w:rsidR="008B0C1D" w:rsidRPr="005F76A9" w:rsidRDefault="008B0C1D" w:rsidP="00EA6692">
            <w:pPr>
              <w:spacing w:line="480" w:lineRule="auto"/>
            </w:pPr>
            <w:r>
              <w:t>RNA binding</w:t>
            </w:r>
          </w:p>
        </w:tc>
        <w:tc>
          <w:tcPr>
            <w:tcW w:w="6769" w:type="dxa"/>
          </w:tcPr>
          <w:p w14:paraId="70C082B6" w14:textId="77777777" w:rsidR="008B0C1D" w:rsidRPr="008119E7" w:rsidRDefault="008B0C1D" w:rsidP="00EA6692">
            <w:pPr>
              <w:spacing w:line="480" w:lineRule="auto"/>
              <w:rPr>
                <w:lang w:val="pt-BR"/>
              </w:rPr>
            </w:pPr>
            <w:r w:rsidRPr="008119E7">
              <w:rPr>
                <w:lang w:val="pt-BR"/>
              </w:rPr>
              <w:t xml:space="preserve">rRNA 2'-O-methyltransferase fibrillarin (Fragment) </w:t>
            </w:r>
          </w:p>
        </w:tc>
      </w:tr>
      <w:tr w:rsidR="008E6626" w:rsidRPr="008E6626" w14:paraId="1EA85AF9" w14:textId="77777777" w:rsidTr="003B2EED">
        <w:tc>
          <w:tcPr>
            <w:tcW w:w="9493" w:type="dxa"/>
            <w:gridSpan w:val="3"/>
          </w:tcPr>
          <w:p w14:paraId="3307DF16" w14:textId="77777777" w:rsidR="008E6626" w:rsidRPr="003B2EED" w:rsidRDefault="008E6626" w:rsidP="008E6626">
            <w:pPr>
              <w:spacing w:line="480" w:lineRule="auto"/>
              <w:rPr>
                <w:b/>
                <w:bCs/>
                <w:lang w:val="pt-BR"/>
              </w:rPr>
            </w:pPr>
          </w:p>
          <w:p w14:paraId="73643AA1" w14:textId="37C65FDC" w:rsidR="008E6626" w:rsidRDefault="00686981" w:rsidP="008E6626">
            <w:pPr>
              <w:spacing w:line="480" w:lineRule="auto"/>
              <w:rPr>
                <w:b/>
                <w:bCs/>
              </w:rPr>
            </w:pPr>
            <w:r w:rsidRPr="00727444">
              <w:rPr>
                <w:b/>
                <w:bCs/>
                <w:lang w:val="pt-BR"/>
              </w:rPr>
              <w:t xml:space="preserve">                      </w:t>
            </w:r>
            <w:r w:rsidR="000B4788" w:rsidRPr="00727444">
              <w:rPr>
                <w:b/>
                <w:bCs/>
                <w:lang w:val="pt-BR"/>
              </w:rPr>
              <w:t xml:space="preserve">          </w:t>
            </w:r>
            <w:r w:rsidRPr="00727444">
              <w:rPr>
                <w:b/>
                <w:bCs/>
                <w:lang w:val="pt-BR"/>
              </w:rPr>
              <w:t xml:space="preserve">   </w:t>
            </w:r>
            <w:r w:rsidR="008E6626">
              <w:rPr>
                <w:b/>
                <w:bCs/>
              </w:rPr>
              <w:t>Proteins having unidentified GO accession number</w:t>
            </w:r>
          </w:p>
          <w:p w14:paraId="0A9F5C66" w14:textId="77777777" w:rsidR="008E6626" w:rsidRPr="008E6626" w:rsidRDefault="008E6626" w:rsidP="00EA6692">
            <w:pPr>
              <w:spacing w:line="480" w:lineRule="auto"/>
            </w:pPr>
          </w:p>
        </w:tc>
      </w:tr>
      <w:tr w:rsidR="008E6626" w:rsidRPr="008E6626" w14:paraId="5339C5AF" w14:textId="77777777" w:rsidTr="003B2EED">
        <w:tc>
          <w:tcPr>
            <w:tcW w:w="0" w:type="auto"/>
          </w:tcPr>
          <w:p w14:paraId="4F281804" w14:textId="460D0292" w:rsidR="008E6626" w:rsidRDefault="008E6626" w:rsidP="008E6626">
            <w:pPr>
              <w:spacing w:line="480" w:lineRule="auto"/>
            </w:pPr>
            <w:r w:rsidRPr="005F76A9">
              <w:rPr>
                <w:b/>
                <w:bCs/>
              </w:rPr>
              <w:t>S.</w:t>
            </w:r>
            <w:r>
              <w:rPr>
                <w:b/>
                <w:bCs/>
              </w:rPr>
              <w:t>N</w:t>
            </w:r>
            <w:r w:rsidRPr="005F76A9">
              <w:rPr>
                <w:b/>
                <w:bCs/>
              </w:rPr>
              <w:t>o.</w:t>
            </w:r>
          </w:p>
        </w:tc>
        <w:tc>
          <w:tcPr>
            <w:tcW w:w="1961" w:type="dxa"/>
          </w:tcPr>
          <w:p w14:paraId="502E2CB7" w14:textId="7897C748" w:rsidR="008E6626" w:rsidRDefault="008E6626" w:rsidP="008E6626">
            <w:pPr>
              <w:spacing w:line="480" w:lineRule="auto"/>
            </w:pPr>
            <w:r>
              <w:rPr>
                <w:b/>
                <w:bCs/>
              </w:rPr>
              <w:t>Function</w:t>
            </w:r>
          </w:p>
        </w:tc>
        <w:tc>
          <w:tcPr>
            <w:tcW w:w="6769" w:type="dxa"/>
          </w:tcPr>
          <w:p w14:paraId="16764B77" w14:textId="38E4C999" w:rsidR="008E6626" w:rsidRPr="008E6626" w:rsidRDefault="008E6626" w:rsidP="008E6626">
            <w:pPr>
              <w:spacing w:line="480" w:lineRule="auto"/>
              <w:rPr>
                <w:lang w:val="en-IN"/>
              </w:rPr>
            </w:pPr>
            <w:r>
              <w:rPr>
                <w:b/>
                <w:bCs/>
              </w:rPr>
              <w:t xml:space="preserve">                                      </w:t>
            </w:r>
            <w:r w:rsidRPr="005F76A9">
              <w:rPr>
                <w:b/>
                <w:bCs/>
              </w:rPr>
              <w:t>Protein</w:t>
            </w:r>
            <w:r>
              <w:rPr>
                <w:b/>
                <w:bCs/>
              </w:rPr>
              <w:t xml:space="preserve"> Name</w:t>
            </w:r>
          </w:p>
        </w:tc>
      </w:tr>
      <w:tr w:rsidR="008E6626" w:rsidRPr="008E6626" w14:paraId="6F272D54" w14:textId="77777777" w:rsidTr="003B2EED">
        <w:tc>
          <w:tcPr>
            <w:tcW w:w="0" w:type="auto"/>
          </w:tcPr>
          <w:p w14:paraId="68037581" w14:textId="40ACC4CB" w:rsidR="008E6626" w:rsidRDefault="008E6626" w:rsidP="008E6626">
            <w:pPr>
              <w:spacing w:line="480" w:lineRule="auto"/>
            </w:pPr>
            <w:r>
              <w:t>1.</w:t>
            </w:r>
          </w:p>
        </w:tc>
        <w:tc>
          <w:tcPr>
            <w:tcW w:w="1961" w:type="dxa"/>
          </w:tcPr>
          <w:p w14:paraId="67BFB518" w14:textId="26849A3D" w:rsidR="008E6626" w:rsidRDefault="008E6626" w:rsidP="008E6626">
            <w:pPr>
              <w:spacing w:line="480" w:lineRule="auto"/>
            </w:pPr>
            <w:r w:rsidRPr="00D22DA5">
              <w:t>Adhesion</w:t>
            </w:r>
          </w:p>
        </w:tc>
        <w:tc>
          <w:tcPr>
            <w:tcW w:w="6769" w:type="dxa"/>
          </w:tcPr>
          <w:p w14:paraId="409354C0" w14:textId="481DD806" w:rsidR="008E6626" w:rsidRPr="008E6626" w:rsidRDefault="008E6626" w:rsidP="008E6626">
            <w:pPr>
              <w:spacing w:line="480" w:lineRule="auto"/>
              <w:rPr>
                <w:lang w:val="en-IN"/>
              </w:rPr>
            </w:pPr>
            <w:r w:rsidRPr="00D22DA5">
              <w:t>Optineurin, EMAP-like 2, Interstitial collagenase, Ig-like domain-containing protein, LIM zinc-binding domain-containing protein, AHNAK-like protein</w:t>
            </w:r>
            <w:r>
              <w:t xml:space="preserve">, </w:t>
            </w:r>
            <w:r w:rsidRPr="008B78E1">
              <w:t>Neuroblast differentiation-associated protein</w:t>
            </w:r>
          </w:p>
        </w:tc>
      </w:tr>
      <w:tr w:rsidR="008E6626" w:rsidRPr="008E6626" w14:paraId="03EB6EC2" w14:textId="77777777" w:rsidTr="003B2EED">
        <w:tc>
          <w:tcPr>
            <w:tcW w:w="0" w:type="auto"/>
          </w:tcPr>
          <w:p w14:paraId="45F141BC" w14:textId="785DF7FB" w:rsidR="008E6626" w:rsidRDefault="008E6626" w:rsidP="008E6626">
            <w:pPr>
              <w:spacing w:line="480" w:lineRule="auto"/>
            </w:pPr>
            <w:r>
              <w:t xml:space="preserve">2. </w:t>
            </w:r>
          </w:p>
        </w:tc>
        <w:tc>
          <w:tcPr>
            <w:tcW w:w="1961" w:type="dxa"/>
          </w:tcPr>
          <w:p w14:paraId="537397E5" w14:textId="341CA08C" w:rsidR="008E6626" w:rsidRDefault="008E6626" w:rsidP="008E6626">
            <w:pPr>
              <w:spacing w:line="480" w:lineRule="auto"/>
            </w:pPr>
            <w:r>
              <w:t>Cytoskeletal Orgainization</w:t>
            </w:r>
          </w:p>
        </w:tc>
        <w:tc>
          <w:tcPr>
            <w:tcW w:w="6769" w:type="dxa"/>
          </w:tcPr>
          <w:p w14:paraId="14971ACA" w14:textId="4947F539" w:rsidR="008E6626" w:rsidRPr="008E6626" w:rsidRDefault="008E6626" w:rsidP="008E6626">
            <w:pPr>
              <w:spacing w:line="480" w:lineRule="auto"/>
              <w:rPr>
                <w:lang w:val="en-IN"/>
              </w:rPr>
            </w:pPr>
            <w:r w:rsidRPr="00D22DA5">
              <w:t>Actin-related protein 3, Interstitial collagenase, LIM zinc-binding domain-containing protein, AHNAK-like protein, Myosin heavy chain 7</w:t>
            </w:r>
            <w:r>
              <w:t xml:space="preserve">, </w:t>
            </w:r>
            <w:r w:rsidRPr="008B78E1">
              <w:t>Neuroblast differentiation-associated protein</w:t>
            </w:r>
          </w:p>
        </w:tc>
      </w:tr>
      <w:tr w:rsidR="008E6626" w:rsidRPr="008E6626" w14:paraId="3FC13B27" w14:textId="77777777" w:rsidTr="003B2EED">
        <w:tc>
          <w:tcPr>
            <w:tcW w:w="0" w:type="auto"/>
          </w:tcPr>
          <w:p w14:paraId="180E547C" w14:textId="3DE4559C" w:rsidR="008E6626" w:rsidRDefault="008E6626" w:rsidP="008E6626">
            <w:pPr>
              <w:spacing w:line="480" w:lineRule="auto"/>
            </w:pPr>
            <w:r>
              <w:t xml:space="preserve">3. </w:t>
            </w:r>
          </w:p>
        </w:tc>
        <w:tc>
          <w:tcPr>
            <w:tcW w:w="1961" w:type="dxa"/>
          </w:tcPr>
          <w:p w14:paraId="78CBDF07" w14:textId="432BC4F9" w:rsidR="008E6626" w:rsidRDefault="008E6626" w:rsidP="008E6626">
            <w:pPr>
              <w:spacing w:line="480" w:lineRule="auto"/>
            </w:pPr>
            <w:r>
              <w:t>Ion binding</w:t>
            </w:r>
          </w:p>
        </w:tc>
        <w:tc>
          <w:tcPr>
            <w:tcW w:w="6769" w:type="dxa"/>
          </w:tcPr>
          <w:p w14:paraId="40380269" w14:textId="013050D0" w:rsidR="008E6626" w:rsidRPr="00D22DA5" w:rsidRDefault="008E6626" w:rsidP="008E6626">
            <w:pPr>
              <w:spacing w:line="480" w:lineRule="auto"/>
            </w:pPr>
            <w:r w:rsidRPr="00D22DA5">
              <w:t>Ferritin</w:t>
            </w:r>
            <w:r>
              <w:t xml:space="preserve">, </w:t>
            </w:r>
            <w:r w:rsidRPr="008B78E1">
              <w:t>EF-hand domain-containing protein</w:t>
            </w:r>
          </w:p>
        </w:tc>
      </w:tr>
      <w:tr w:rsidR="008E6626" w:rsidRPr="008E6626" w14:paraId="1D61E008" w14:textId="77777777" w:rsidTr="003B2EED">
        <w:tc>
          <w:tcPr>
            <w:tcW w:w="0" w:type="auto"/>
          </w:tcPr>
          <w:p w14:paraId="5F2DFECC" w14:textId="6F0135D8" w:rsidR="008E6626" w:rsidRDefault="008E6626" w:rsidP="008E6626">
            <w:pPr>
              <w:spacing w:line="480" w:lineRule="auto"/>
            </w:pPr>
            <w:r>
              <w:t>4.</w:t>
            </w:r>
          </w:p>
        </w:tc>
        <w:tc>
          <w:tcPr>
            <w:tcW w:w="1961" w:type="dxa"/>
          </w:tcPr>
          <w:p w14:paraId="0294B314" w14:textId="209C0C2F" w:rsidR="008E6626" w:rsidRDefault="008E6626" w:rsidP="008E6626">
            <w:pPr>
              <w:spacing w:line="480" w:lineRule="auto"/>
            </w:pPr>
            <w:r w:rsidRPr="00D22DA5">
              <w:t>ATP Binding</w:t>
            </w:r>
          </w:p>
        </w:tc>
        <w:tc>
          <w:tcPr>
            <w:tcW w:w="6769" w:type="dxa"/>
          </w:tcPr>
          <w:p w14:paraId="1DA6A703" w14:textId="1D8C2A10" w:rsidR="008E6626" w:rsidRPr="00D22DA5" w:rsidRDefault="008E6626" w:rsidP="008E6626">
            <w:pPr>
              <w:spacing w:line="480" w:lineRule="auto"/>
            </w:pPr>
            <w:r w:rsidRPr="00D22DA5">
              <w:t>Myosin heavy chain 7</w:t>
            </w:r>
          </w:p>
        </w:tc>
      </w:tr>
      <w:tr w:rsidR="008E6626" w:rsidRPr="008E6626" w14:paraId="24DBAA9F" w14:textId="77777777" w:rsidTr="003B2EED">
        <w:tc>
          <w:tcPr>
            <w:tcW w:w="0" w:type="auto"/>
          </w:tcPr>
          <w:p w14:paraId="7EE8498A" w14:textId="4BD1F071" w:rsidR="008E6626" w:rsidRDefault="008E6626" w:rsidP="008E6626">
            <w:pPr>
              <w:spacing w:line="480" w:lineRule="auto"/>
            </w:pPr>
            <w:r>
              <w:t>5.</w:t>
            </w:r>
          </w:p>
        </w:tc>
        <w:tc>
          <w:tcPr>
            <w:tcW w:w="1961" w:type="dxa"/>
          </w:tcPr>
          <w:p w14:paraId="305A2B78" w14:textId="32FEB04A" w:rsidR="008E6626" w:rsidRDefault="008E6626" w:rsidP="008E6626">
            <w:pPr>
              <w:spacing w:line="480" w:lineRule="auto"/>
            </w:pPr>
            <w:r w:rsidRPr="008B78E1">
              <w:t>Regulation of protease activity</w:t>
            </w:r>
          </w:p>
        </w:tc>
        <w:tc>
          <w:tcPr>
            <w:tcW w:w="6769" w:type="dxa"/>
          </w:tcPr>
          <w:p w14:paraId="0E4269A5" w14:textId="6FBDD99A" w:rsidR="008E6626" w:rsidRPr="00D22DA5" w:rsidRDefault="008E6626" w:rsidP="008E6626">
            <w:pPr>
              <w:spacing w:line="480" w:lineRule="auto"/>
            </w:pPr>
            <w:r w:rsidRPr="00FC45E0">
              <w:t>Serpin domain-containing protein</w:t>
            </w:r>
          </w:p>
        </w:tc>
      </w:tr>
      <w:tr w:rsidR="008E6626" w:rsidRPr="008E6626" w14:paraId="2380A717" w14:textId="77777777" w:rsidTr="003B2EED">
        <w:tc>
          <w:tcPr>
            <w:tcW w:w="0" w:type="auto"/>
          </w:tcPr>
          <w:p w14:paraId="66417BC3" w14:textId="46AFECD0" w:rsidR="008E6626" w:rsidRDefault="008E6626" w:rsidP="008E6626">
            <w:pPr>
              <w:spacing w:line="480" w:lineRule="auto"/>
            </w:pPr>
            <w:r>
              <w:t>6.</w:t>
            </w:r>
          </w:p>
        </w:tc>
        <w:tc>
          <w:tcPr>
            <w:tcW w:w="1961" w:type="dxa"/>
          </w:tcPr>
          <w:p w14:paraId="7935C81F" w14:textId="17110165" w:rsidR="008E6626" w:rsidRPr="008B78E1" w:rsidRDefault="008E6626" w:rsidP="008E6626">
            <w:pPr>
              <w:spacing w:line="480" w:lineRule="auto"/>
            </w:pPr>
            <w:r w:rsidRPr="008B78E1">
              <w:t>Lipid transport and metabolism</w:t>
            </w:r>
          </w:p>
        </w:tc>
        <w:tc>
          <w:tcPr>
            <w:tcW w:w="6769" w:type="dxa"/>
          </w:tcPr>
          <w:p w14:paraId="1F4B36C3" w14:textId="026F3711" w:rsidR="008E6626" w:rsidRPr="00FC45E0" w:rsidRDefault="008E6626" w:rsidP="008E6626">
            <w:pPr>
              <w:spacing w:line="480" w:lineRule="auto"/>
            </w:pPr>
            <w:r w:rsidRPr="000B0DDE">
              <w:t>Apolipoprotein A-I</w:t>
            </w:r>
          </w:p>
        </w:tc>
      </w:tr>
      <w:tr w:rsidR="008E6626" w:rsidRPr="008E6626" w14:paraId="272DE786" w14:textId="77777777" w:rsidTr="003B2EED">
        <w:tc>
          <w:tcPr>
            <w:tcW w:w="0" w:type="auto"/>
          </w:tcPr>
          <w:p w14:paraId="4FCEDF85" w14:textId="7950F149" w:rsidR="008E6626" w:rsidRDefault="008E6626" w:rsidP="008E6626">
            <w:pPr>
              <w:spacing w:line="480" w:lineRule="auto"/>
            </w:pPr>
            <w:r>
              <w:lastRenderedPageBreak/>
              <w:t>7.</w:t>
            </w:r>
          </w:p>
        </w:tc>
        <w:tc>
          <w:tcPr>
            <w:tcW w:w="1961" w:type="dxa"/>
          </w:tcPr>
          <w:p w14:paraId="4E61DA11" w14:textId="5855DF77" w:rsidR="008E6626" w:rsidRPr="008B78E1" w:rsidRDefault="008E6626" w:rsidP="008E6626">
            <w:pPr>
              <w:spacing w:line="480" w:lineRule="auto"/>
            </w:pPr>
            <w:r w:rsidRPr="008B78E1">
              <w:t>Protein degradation and quality contro</w:t>
            </w:r>
            <w:r>
              <w:t>l</w:t>
            </w:r>
          </w:p>
        </w:tc>
        <w:tc>
          <w:tcPr>
            <w:tcW w:w="6769" w:type="dxa"/>
          </w:tcPr>
          <w:p w14:paraId="1AF79578" w14:textId="716AB763" w:rsidR="008E6626" w:rsidRPr="00FC45E0" w:rsidRDefault="008E6626" w:rsidP="008E6626">
            <w:pPr>
              <w:spacing w:line="480" w:lineRule="auto"/>
            </w:pPr>
            <w:r w:rsidRPr="008B78E1">
              <w:t>Ubiquilin 4</w:t>
            </w:r>
          </w:p>
        </w:tc>
      </w:tr>
      <w:tr w:rsidR="008E6626" w:rsidRPr="008E6626" w14:paraId="651239D0" w14:textId="77777777" w:rsidTr="003B2EED">
        <w:tc>
          <w:tcPr>
            <w:tcW w:w="0" w:type="auto"/>
          </w:tcPr>
          <w:p w14:paraId="6159BDE3" w14:textId="4E3D7EAF" w:rsidR="008E6626" w:rsidRDefault="008E6626" w:rsidP="008E6626">
            <w:pPr>
              <w:spacing w:line="480" w:lineRule="auto"/>
            </w:pPr>
            <w:r>
              <w:t>8.</w:t>
            </w:r>
          </w:p>
        </w:tc>
        <w:tc>
          <w:tcPr>
            <w:tcW w:w="1961" w:type="dxa"/>
          </w:tcPr>
          <w:p w14:paraId="4AD69B62" w14:textId="40331B0E" w:rsidR="008E6626" w:rsidRPr="008B78E1" w:rsidRDefault="008E6626" w:rsidP="008E6626">
            <w:pPr>
              <w:spacing w:line="480" w:lineRule="auto"/>
            </w:pPr>
            <w:r w:rsidRPr="008B78E1">
              <w:t>Glycolysis and cellular metabolism</w:t>
            </w:r>
          </w:p>
        </w:tc>
        <w:tc>
          <w:tcPr>
            <w:tcW w:w="6769" w:type="dxa"/>
          </w:tcPr>
          <w:p w14:paraId="2613EA5A" w14:textId="03A1B2DE" w:rsidR="008E6626" w:rsidRPr="00FC45E0" w:rsidRDefault="008E6626" w:rsidP="008E6626">
            <w:pPr>
              <w:spacing w:line="480" w:lineRule="auto"/>
            </w:pPr>
            <w:r w:rsidRPr="001E38AA">
              <w:t>Glyceraldehyde-3-phosphate dehydrogenase</w:t>
            </w:r>
          </w:p>
        </w:tc>
      </w:tr>
      <w:tr w:rsidR="008E6626" w:rsidRPr="008E6626" w14:paraId="110F5507" w14:textId="77777777" w:rsidTr="003B2EED">
        <w:tc>
          <w:tcPr>
            <w:tcW w:w="0" w:type="auto"/>
          </w:tcPr>
          <w:p w14:paraId="564398AA" w14:textId="1D25AF59" w:rsidR="008E6626" w:rsidRDefault="008E6626" w:rsidP="008E6626">
            <w:pPr>
              <w:spacing w:line="480" w:lineRule="auto"/>
            </w:pPr>
            <w:r>
              <w:t>9.</w:t>
            </w:r>
          </w:p>
        </w:tc>
        <w:tc>
          <w:tcPr>
            <w:tcW w:w="1961" w:type="dxa"/>
          </w:tcPr>
          <w:p w14:paraId="7A448633" w14:textId="7277208F" w:rsidR="008E6626" w:rsidRPr="008B78E1" w:rsidRDefault="008E6626" w:rsidP="008E6626">
            <w:pPr>
              <w:spacing w:line="480" w:lineRule="auto"/>
            </w:pPr>
            <w:r w:rsidRPr="008B78E1">
              <w:t>Gene expression regulation</w:t>
            </w:r>
          </w:p>
        </w:tc>
        <w:tc>
          <w:tcPr>
            <w:tcW w:w="6769" w:type="dxa"/>
          </w:tcPr>
          <w:p w14:paraId="31DD4791" w14:textId="5F29102C" w:rsidR="008E6626" w:rsidRPr="001E38AA" w:rsidRDefault="008E6626" w:rsidP="008E6626">
            <w:pPr>
              <w:spacing w:line="480" w:lineRule="auto"/>
            </w:pPr>
            <w:r w:rsidRPr="001E38AA">
              <w:t>Transcription factor BTF3</w:t>
            </w:r>
          </w:p>
        </w:tc>
      </w:tr>
      <w:tr w:rsidR="008E6626" w:rsidRPr="008E6626" w14:paraId="581A2E00" w14:textId="77777777" w:rsidTr="003B2EED">
        <w:trPr>
          <w:trHeight w:val="75"/>
        </w:trPr>
        <w:tc>
          <w:tcPr>
            <w:tcW w:w="9493" w:type="dxa"/>
            <w:gridSpan w:val="3"/>
          </w:tcPr>
          <w:p w14:paraId="54298683" w14:textId="46BA6D87" w:rsidR="008E6626" w:rsidRPr="001E38AA" w:rsidRDefault="008E6626" w:rsidP="008E6626">
            <w:pPr>
              <w:spacing w:line="480" w:lineRule="auto"/>
            </w:pPr>
          </w:p>
        </w:tc>
      </w:tr>
    </w:tbl>
    <w:p w14:paraId="76BB8010" w14:textId="77777777" w:rsidR="00893EEF" w:rsidRDefault="00893EEF"/>
    <w:sectPr w:rsidR="00893EEF" w:rsidSect="008B0C1D">
      <w:pgSz w:w="11906" w:h="16838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F91"/>
    <w:rsid w:val="00081567"/>
    <w:rsid w:val="000950F5"/>
    <w:rsid w:val="000B361E"/>
    <w:rsid w:val="000B4788"/>
    <w:rsid w:val="000D65A3"/>
    <w:rsid w:val="00130C03"/>
    <w:rsid w:val="00175FCF"/>
    <w:rsid w:val="001C18FF"/>
    <w:rsid w:val="002C5F91"/>
    <w:rsid w:val="00395377"/>
    <w:rsid w:val="003B2EED"/>
    <w:rsid w:val="003D281A"/>
    <w:rsid w:val="004C0541"/>
    <w:rsid w:val="004C0E3C"/>
    <w:rsid w:val="0057752B"/>
    <w:rsid w:val="00686981"/>
    <w:rsid w:val="00727444"/>
    <w:rsid w:val="00774E56"/>
    <w:rsid w:val="00893EEF"/>
    <w:rsid w:val="008B0C1D"/>
    <w:rsid w:val="008E6626"/>
    <w:rsid w:val="009E6DA2"/>
    <w:rsid w:val="00A0312C"/>
    <w:rsid w:val="00A04CDC"/>
    <w:rsid w:val="00AB38E7"/>
    <w:rsid w:val="00C4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3E738"/>
  <w15:chartTrackingRefBased/>
  <w15:docId w15:val="{BB7BF3CE-D2DF-4661-8415-8B703B2D7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C1D"/>
    <w:rPr>
      <w:rFonts w:ascii="Times New Roman" w:hAnsi="Times New Roman" w:cs="Times"/>
      <w:color w:val="000000"/>
      <w:sz w:val="24"/>
      <w:szCs w:val="21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C1D"/>
    <w:pPr>
      <w:spacing w:after="0" w:line="240" w:lineRule="auto"/>
    </w:pPr>
    <w:rPr>
      <w:rFonts w:ascii="Times New Roman" w:hAnsi="Times New Roman" w:cs="Times"/>
      <w:color w:val="000000"/>
      <w:sz w:val="24"/>
      <w:szCs w:val="21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14AB8D2-678E-4BA3-B52D-B79D25147F05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880e5811-fa19-4c12-b4a4-9b9a09e326b0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ENDRA KUMAR SHARMA</dc:creator>
  <cp:keywords/>
  <dc:description/>
  <cp:lastModifiedBy>JITENDRA KUMAR SHARMA</cp:lastModifiedBy>
  <cp:revision>16</cp:revision>
  <dcterms:created xsi:type="dcterms:W3CDTF">2024-11-22T12:24:00Z</dcterms:created>
  <dcterms:modified xsi:type="dcterms:W3CDTF">2025-06-13T13:39:00Z</dcterms:modified>
</cp:coreProperties>
</file>